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1175"/>
        <w:tblW w:w="5228" w:type="pct"/>
        <w:tblLayout w:type="fixed"/>
        <w:tblLook w:val="04A0" w:firstRow="1" w:lastRow="0" w:firstColumn="1" w:lastColumn="0" w:noHBand="0" w:noVBand="1"/>
      </w:tblPr>
      <w:tblGrid>
        <w:gridCol w:w="1389"/>
        <w:gridCol w:w="820"/>
        <w:gridCol w:w="746"/>
        <w:gridCol w:w="694"/>
        <w:gridCol w:w="784"/>
        <w:gridCol w:w="776"/>
        <w:gridCol w:w="747"/>
        <w:gridCol w:w="747"/>
        <w:gridCol w:w="747"/>
        <w:gridCol w:w="747"/>
        <w:gridCol w:w="769"/>
        <w:gridCol w:w="747"/>
        <w:gridCol w:w="747"/>
        <w:gridCol w:w="747"/>
        <w:gridCol w:w="747"/>
        <w:gridCol w:w="666"/>
        <w:gridCol w:w="830"/>
        <w:gridCol w:w="615"/>
        <w:gridCol w:w="615"/>
        <w:gridCol w:w="763"/>
        <w:gridCol w:w="647"/>
      </w:tblGrid>
      <w:tr w:rsidR="00582C40" w:rsidRPr="00272561" w14:paraId="061EC960" w14:textId="4A1087D1" w:rsidTr="00582C40">
        <w:trPr>
          <w:trHeight w:val="215"/>
        </w:trPr>
        <w:tc>
          <w:tcPr>
            <w:tcW w:w="432" w:type="pct"/>
            <w:vMerge w:val="restart"/>
            <w:vAlign w:val="center"/>
          </w:tcPr>
          <w:p w14:paraId="2DE63245" w14:textId="77777777" w:rsidR="00821E14" w:rsidRPr="003D2BA6" w:rsidRDefault="00821E14" w:rsidP="005F5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b/>
                <w:bCs/>
                <w:color w:val="000000" w:themeColor="text1"/>
                <w:sz w:val="8"/>
                <w:szCs w:val="8"/>
              </w:rPr>
              <w:t>Parameters</w:t>
            </w:r>
          </w:p>
        </w:tc>
        <w:tc>
          <w:tcPr>
            <w:tcW w:w="1187" w:type="pct"/>
            <w:gridSpan w:val="5"/>
            <w:vAlign w:val="center"/>
          </w:tcPr>
          <w:p w14:paraId="2C833D8D" w14:textId="44DA7560" w:rsidR="00821E14" w:rsidRPr="00D26685" w:rsidRDefault="00821E14" w:rsidP="005F55FB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All patients, n (%*)</w:t>
            </w:r>
          </w:p>
        </w:tc>
        <w:tc>
          <w:tcPr>
            <w:tcW w:w="1167" w:type="pct"/>
            <w:gridSpan w:val="5"/>
            <w:vAlign w:val="center"/>
          </w:tcPr>
          <w:p w14:paraId="41DD215D" w14:textId="2412A9D5" w:rsidR="00821E14" w:rsidRPr="00D26685" w:rsidRDefault="00A25924" w:rsidP="005F55FB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8C0C48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Juvenile</w:t>
            </w:r>
            <w:r w:rsidR="00821E14"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-Onset, n (%*)</w:t>
            </w:r>
          </w:p>
        </w:tc>
        <w:tc>
          <w:tcPr>
            <w:tcW w:w="1135" w:type="pct"/>
            <w:gridSpan w:val="5"/>
            <w:vAlign w:val="center"/>
          </w:tcPr>
          <w:p w14:paraId="5B55D024" w14:textId="7CD64241" w:rsidR="00821E14" w:rsidRPr="00D26685" w:rsidRDefault="00821E14" w:rsidP="005F55FB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Adult-Onset, n (%*)</w:t>
            </w:r>
          </w:p>
        </w:tc>
        <w:tc>
          <w:tcPr>
            <w:tcW w:w="1078" w:type="pct"/>
            <w:gridSpan w:val="5"/>
            <w:vAlign w:val="center"/>
          </w:tcPr>
          <w:p w14:paraId="77372A2C" w14:textId="7602F172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Elderly-Onset, n (%*)</w:t>
            </w:r>
          </w:p>
        </w:tc>
      </w:tr>
      <w:tr w:rsidR="00582C40" w:rsidRPr="00D26685" w14:paraId="3F6FF94E" w14:textId="1A59E49B" w:rsidTr="00582C40">
        <w:trPr>
          <w:trHeight w:val="172"/>
        </w:trPr>
        <w:tc>
          <w:tcPr>
            <w:tcW w:w="432" w:type="pct"/>
            <w:vMerge/>
            <w:vAlign w:val="center"/>
          </w:tcPr>
          <w:p w14:paraId="6620289C" w14:textId="77777777" w:rsidR="00821E14" w:rsidRPr="003D2BA6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</w:p>
        </w:tc>
        <w:tc>
          <w:tcPr>
            <w:tcW w:w="255" w:type="pct"/>
            <w:vAlign w:val="center"/>
          </w:tcPr>
          <w:p w14:paraId="2210AF30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ormal</w:t>
            </w:r>
          </w:p>
        </w:tc>
        <w:tc>
          <w:tcPr>
            <w:tcW w:w="232" w:type="pct"/>
            <w:vAlign w:val="center"/>
          </w:tcPr>
          <w:p w14:paraId="751D8865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Low</w:t>
            </w:r>
          </w:p>
        </w:tc>
        <w:tc>
          <w:tcPr>
            <w:tcW w:w="216" w:type="pct"/>
            <w:vAlign w:val="center"/>
          </w:tcPr>
          <w:p w14:paraId="0906813B" w14:textId="74AF1E9A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High</w:t>
            </w:r>
          </w:p>
        </w:tc>
        <w:tc>
          <w:tcPr>
            <w:tcW w:w="244" w:type="pct"/>
            <w:vAlign w:val="center"/>
          </w:tcPr>
          <w:p w14:paraId="599875B2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Positive (+)</w:t>
            </w:r>
          </w:p>
        </w:tc>
        <w:tc>
          <w:tcPr>
            <w:tcW w:w="241" w:type="pct"/>
            <w:vAlign w:val="center"/>
          </w:tcPr>
          <w:p w14:paraId="48E80F85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egative</w:t>
            </w:r>
          </w:p>
          <w:p w14:paraId="09A843B3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(-)</w:t>
            </w:r>
          </w:p>
        </w:tc>
        <w:tc>
          <w:tcPr>
            <w:tcW w:w="232" w:type="pct"/>
            <w:vAlign w:val="center"/>
          </w:tcPr>
          <w:p w14:paraId="1739F076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ormal</w:t>
            </w:r>
          </w:p>
        </w:tc>
        <w:tc>
          <w:tcPr>
            <w:tcW w:w="232" w:type="pct"/>
            <w:vAlign w:val="center"/>
          </w:tcPr>
          <w:p w14:paraId="24CAAED1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Low</w:t>
            </w:r>
          </w:p>
        </w:tc>
        <w:tc>
          <w:tcPr>
            <w:tcW w:w="232" w:type="pct"/>
            <w:vAlign w:val="center"/>
          </w:tcPr>
          <w:p w14:paraId="0EA15A80" w14:textId="6F92E8FF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High</w:t>
            </w:r>
          </w:p>
        </w:tc>
        <w:tc>
          <w:tcPr>
            <w:tcW w:w="232" w:type="pct"/>
            <w:vAlign w:val="center"/>
          </w:tcPr>
          <w:p w14:paraId="5F199A6B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Positive (+)</w:t>
            </w:r>
          </w:p>
        </w:tc>
        <w:tc>
          <w:tcPr>
            <w:tcW w:w="239" w:type="pct"/>
            <w:vAlign w:val="center"/>
          </w:tcPr>
          <w:p w14:paraId="7445E45E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egative</w:t>
            </w:r>
          </w:p>
          <w:p w14:paraId="3856E0C3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(-)</w:t>
            </w:r>
          </w:p>
        </w:tc>
        <w:tc>
          <w:tcPr>
            <w:tcW w:w="232" w:type="pct"/>
            <w:vAlign w:val="center"/>
          </w:tcPr>
          <w:p w14:paraId="77F960FE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ormal</w:t>
            </w:r>
          </w:p>
        </w:tc>
        <w:tc>
          <w:tcPr>
            <w:tcW w:w="232" w:type="pct"/>
            <w:vAlign w:val="center"/>
          </w:tcPr>
          <w:p w14:paraId="350AED68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Low</w:t>
            </w:r>
          </w:p>
        </w:tc>
        <w:tc>
          <w:tcPr>
            <w:tcW w:w="232" w:type="pct"/>
            <w:vAlign w:val="center"/>
          </w:tcPr>
          <w:p w14:paraId="7F426F71" w14:textId="3D0FFF93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High</w:t>
            </w:r>
          </w:p>
        </w:tc>
        <w:tc>
          <w:tcPr>
            <w:tcW w:w="232" w:type="pct"/>
            <w:vAlign w:val="center"/>
          </w:tcPr>
          <w:p w14:paraId="32BA38E3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Positive (+)</w:t>
            </w:r>
          </w:p>
        </w:tc>
        <w:tc>
          <w:tcPr>
            <w:tcW w:w="207" w:type="pct"/>
            <w:vAlign w:val="center"/>
          </w:tcPr>
          <w:p w14:paraId="2D25399A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egative</w:t>
            </w:r>
          </w:p>
          <w:p w14:paraId="081F9A52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(-)</w:t>
            </w:r>
          </w:p>
        </w:tc>
        <w:tc>
          <w:tcPr>
            <w:tcW w:w="258" w:type="pct"/>
            <w:vAlign w:val="center"/>
          </w:tcPr>
          <w:p w14:paraId="375B1506" w14:textId="71A73FFB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ormal</w:t>
            </w:r>
          </w:p>
        </w:tc>
        <w:tc>
          <w:tcPr>
            <w:tcW w:w="191" w:type="pct"/>
            <w:vAlign w:val="center"/>
          </w:tcPr>
          <w:p w14:paraId="3BB0D017" w14:textId="384E631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Low</w:t>
            </w:r>
          </w:p>
        </w:tc>
        <w:tc>
          <w:tcPr>
            <w:tcW w:w="191" w:type="pct"/>
            <w:vAlign w:val="center"/>
          </w:tcPr>
          <w:p w14:paraId="790A6515" w14:textId="323C3A34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High</w:t>
            </w:r>
          </w:p>
        </w:tc>
        <w:tc>
          <w:tcPr>
            <w:tcW w:w="237" w:type="pct"/>
            <w:vAlign w:val="center"/>
          </w:tcPr>
          <w:p w14:paraId="61C6790D" w14:textId="4B91B65B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Positive (+)</w:t>
            </w:r>
          </w:p>
        </w:tc>
        <w:tc>
          <w:tcPr>
            <w:tcW w:w="201" w:type="pct"/>
            <w:vAlign w:val="center"/>
          </w:tcPr>
          <w:p w14:paraId="300D9641" w14:textId="77777777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Negative</w:t>
            </w:r>
          </w:p>
          <w:p w14:paraId="05A3C349" w14:textId="144A033F" w:rsidR="00821E14" w:rsidRPr="00D26685" w:rsidRDefault="00821E14" w:rsidP="00821E1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  <w:t>(-)</w:t>
            </w:r>
          </w:p>
        </w:tc>
      </w:tr>
      <w:tr w:rsidR="003D2BA6" w:rsidRPr="00272561" w14:paraId="5B03DB41" w14:textId="76878B1A" w:rsidTr="003D2BA6">
        <w:trPr>
          <w:trHeight w:val="234"/>
        </w:trPr>
        <w:tc>
          <w:tcPr>
            <w:tcW w:w="432" w:type="pct"/>
            <w:vAlign w:val="center"/>
          </w:tcPr>
          <w:p w14:paraId="45BC040C" w14:textId="26B927DB" w:rsidR="003D2BA6" w:rsidRPr="003D2BA6" w:rsidRDefault="003D2BA6" w:rsidP="003D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Hemoglobin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8031A" w14:textId="1F8DDE00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5 (38.9%)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BCA8" w14:textId="62D70EB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5 (61.1%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16C6C" w14:textId="341650A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3B593A96" w14:textId="0333F86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69294DAD" w14:textId="7BCC9A1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095E719" w14:textId="5BA1093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fr-FR"/>
              </w:rPr>
            </w:pPr>
            <w:r w:rsidRPr="00981FEC">
              <w:rPr>
                <w:rFonts w:ascii="Times New Roman" w:hAnsi="Times New Roman" w:cs="Times New Roman"/>
                <w:sz w:val="8"/>
                <w:szCs w:val="8"/>
                <w:lang w:val="fr-FR"/>
              </w:rPr>
              <w:t>10 (43.</w:t>
            </w:r>
            <w:r w:rsidR="005760F9">
              <w:rPr>
                <w:rFonts w:ascii="Times New Roman" w:hAnsi="Times New Roman" w:cs="Times New Roman"/>
                <w:sz w:val="8"/>
                <w:szCs w:val="8"/>
                <w:lang w:val="fr-FR"/>
              </w:rPr>
              <w:t>5</w:t>
            </w:r>
            <w:r w:rsidRPr="00981FEC">
              <w:rPr>
                <w:rFonts w:ascii="Times New Roman" w:hAnsi="Times New Roman" w:cs="Times New Roman"/>
                <w:sz w:val="8"/>
                <w:szCs w:val="8"/>
                <w:lang w:val="fr-FR"/>
              </w:rPr>
              <w:t>%)</w:t>
            </w:r>
          </w:p>
        </w:tc>
        <w:tc>
          <w:tcPr>
            <w:tcW w:w="232" w:type="pct"/>
            <w:vAlign w:val="center"/>
          </w:tcPr>
          <w:p w14:paraId="41CF9096" w14:textId="726994F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5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52EA908D" w14:textId="4FC0FAB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.0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BB844B2" w14:textId="3BD3A6D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C0C4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3730217A" w14:textId="38FDE73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C0C4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4C8123BB" w14:textId="199CF89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2 (37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3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114491AE" w14:textId="35F8ACF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7 (62.7%)</w:t>
            </w:r>
          </w:p>
        </w:tc>
        <w:tc>
          <w:tcPr>
            <w:tcW w:w="232" w:type="pct"/>
            <w:vAlign w:val="center"/>
          </w:tcPr>
          <w:p w14:paraId="0E958466" w14:textId="2D93EFDC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904FBC6" w14:textId="41E92F21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82EE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6F3B8FAD" w14:textId="0AFBFA4F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82EE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5754C839" w14:textId="56F7EB2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 (37.5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FA8DE7E" w14:textId="78D50AA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62.5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4C14C74" w14:textId="7FEA9514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3A38A655" w14:textId="03316C4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A7D0B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48F05E81" w14:textId="6531B6A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A7D0B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3D2BA6" w:rsidRPr="00272561" w14:paraId="1FC43049" w14:textId="486650A8" w:rsidTr="003D2BA6">
        <w:trPr>
          <w:trHeight w:val="234"/>
        </w:trPr>
        <w:tc>
          <w:tcPr>
            <w:tcW w:w="432" w:type="pct"/>
            <w:vAlign w:val="center"/>
          </w:tcPr>
          <w:p w14:paraId="3DFF2CBF" w14:textId="35DE8569" w:rsidR="003D2BA6" w:rsidRPr="003D2BA6" w:rsidRDefault="003D2BA6" w:rsidP="003D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MCV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420C6" w14:textId="208A681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3 (89.8%)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9ECE7" w14:textId="2A07750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215E4" w14:textId="21AF71D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1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7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7CEEC0B2" w14:textId="73408A6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6E635C3B" w14:textId="0E0A496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4D62F1A" w14:textId="59D9D75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8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7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57D9F965" w14:textId="430CD0E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fr-FR"/>
              </w:rPr>
            </w:pPr>
            <w:r w:rsidRPr="00981FEC">
              <w:rPr>
                <w:rFonts w:ascii="Times New Roman" w:hAnsi="Times New Roman" w:cs="Times New Roman"/>
                <w:sz w:val="8"/>
                <w:szCs w:val="8"/>
                <w:lang w:val="fr-FR"/>
              </w:rPr>
              <w:t>2 (13.3%)</w:t>
            </w:r>
          </w:p>
        </w:tc>
        <w:tc>
          <w:tcPr>
            <w:tcW w:w="232" w:type="pct"/>
            <w:vAlign w:val="center"/>
          </w:tcPr>
          <w:p w14:paraId="604188C2" w14:textId="0362272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.0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D2857FD" w14:textId="41B4326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C0C4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1FC452C3" w14:textId="7F9C0E5B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C0C4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49A7D21D" w14:textId="18074EAE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6 (9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4634831E" w14:textId="458C688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 (7.5%)</w:t>
            </w:r>
          </w:p>
        </w:tc>
        <w:tc>
          <w:tcPr>
            <w:tcW w:w="232" w:type="pct"/>
            <w:vAlign w:val="center"/>
          </w:tcPr>
          <w:p w14:paraId="6796F4E8" w14:textId="05CC173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2.5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53E4E69" w14:textId="29C1CDAC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82EE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6252DBB9" w14:textId="7FBE4C5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82EE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0211B05A" w14:textId="37674A2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2961A250" w14:textId="35B294C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7A0F447A" w14:textId="18EA3980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207E7283" w14:textId="1A12FAF1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A7D0B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1831160C" w14:textId="3F394A5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A7D0B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3D2BA6" w:rsidRPr="00272561" w14:paraId="29202DFC" w14:textId="5DC7057B" w:rsidTr="003D2BA6">
        <w:trPr>
          <w:trHeight w:val="234"/>
        </w:trPr>
        <w:tc>
          <w:tcPr>
            <w:tcW w:w="432" w:type="pct"/>
            <w:vAlign w:val="center"/>
          </w:tcPr>
          <w:p w14:paraId="761EAB13" w14:textId="77777777" w:rsidR="003D2BA6" w:rsidRPr="003D2BA6" w:rsidRDefault="003D2BA6" w:rsidP="003D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cardiolipin IgM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3EDAF252" w14:textId="32C4B5D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08F0B74" w14:textId="3F80170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3AB74EE9" w14:textId="300023F0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255B1E88" w14:textId="729804F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2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(37.6%)</w:t>
            </w:r>
          </w:p>
        </w:tc>
        <w:tc>
          <w:tcPr>
            <w:tcW w:w="241" w:type="pct"/>
            <w:vAlign w:val="center"/>
          </w:tcPr>
          <w:p w14:paraId="33AF11BC" w14:textId="453DE934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3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(62.3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E483A54" w14:textId="0FA9382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75C6A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3F28AF9" w14:textId="3165FD6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75C6A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ACA3FDB" w14:textId="639BBBD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75C6A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1C00A6C0" w14:textId="578516C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9 (40.9%)</w:t>
            </w:r>
          </w:p>
        </w:tc>
        <w:tc>
          <w:tcPr>
            <w:tcW w:w="239" w:type="pct"/>
            <w:vAlign w:val="center"/>
          </w:tcPr>
          <w:p w14:paraId="6009E6B2" w14:textId="046A5A3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59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1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6E4176C" w14:textId="220D503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763857E" w14:textId="332DAC44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00504F9" w14:textId="1741E64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4B9C81E6" w14:textId="69AFD02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9 (33.3%)</w:t>
            </w:r>
          </w:p>
        </w:tc>
        <w:tc>
          <w:tcPr>
            <w:tcW w:w="207" w:type="pct"/>
            <w:vAlign w:val="center"/>
          </w:tcPr>
          <w:p w14:paraId="4E302C4C" w14:textId="18D177E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8 (66.7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24C1E7C3" w14:textId="6610696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015D9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61E739D5" w14:textId="37511F9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015D9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209F134B" w14:textId="21899F4C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015D9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7CEDF2F4" w14:textId="1D0D8531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66.7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372A3253" w14:textId="2ABB66FE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33.3%)</w:t>
            </w:r>
          </w:p>
        </w:tc>
      </w:tr>
      <w:tr w:rsidR="003D2BA6" w:rsidRPr="00272561" w14:paraId="26DE5C92" w14:textId="68D9708B" w:rsidTr="003D2BA6">
        <w:trPr>
          <w:trHeight w:val="234"/>
        </w:trPr>
        <w:tc>
          <w:tcPr>
            <w:tcW w:w="432" w:type="pct"/>
            <w:vAlign w:val="center"/>
          </w:tcPr>
          <w:p w14:paraId="5290F63C" w14:textId="77777777" w:rsidR="003D2BA6" w:rsidRPr="003D2BA6" w:rsidRDefault="003D2BA6" w:rsidP="003D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cardiolipin IgG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15DD43D3" w14:textId="106F711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47FC320" w14:textId="1E52ADC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146D9BC9" w14:textId="64E1F2D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4BFE3CD8" w14:textId="05AE65E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9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(32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1" w:type="pct"/>
            <w:vAlign w:val="center"/>
          </w:tcPr>
          <w:p w14:paraId="7371079A" w14:textId="73283C8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0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(67.4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23D96AE" w14:textId="69DBD42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75C6A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FCA753E" w14:textId="30B67B0F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75C6A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50091CF" w14:textId="6882660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75C6A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1E67435" w14:textId="5D252A0C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9 (40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9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9" w:type="pct"/>
            <w:vAlign w:val="center"/>
          </w:tcPr>
          <w:p w14:paraId="3105166E" w14:textId="3B3258F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59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1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B3A597F" w14:textId="73CA4E60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8882750" w14:textId="7A367C0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A592186" w14:textId="562BE67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6867D616" w14:textId="511E41D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7 (28.3%)</w:t>
            </w:r>
          </w:p>
        </w:tc>
        <w:tc>
          <w:tcPr>
            <w:tcW w:w="207" w:type="pct"/>
            <w:vAlign w:val="center"/>
          </w:tcPr>
          <w:p w14:paraId="728D03F9" w14:textId="36F0DB6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3 (71.7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121BEDF5" w14:textId="1EA83DA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015D9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3D930159" w14:textId="3E3565A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015D9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3F83B68C" w14:textId="37B0E21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0015D9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263CB71D" w14:textId="6DA3836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 (42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9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78BF6EE4" w14:textId="726AEEF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57.1%)</w:t>
            </w:r>
          </w:p>
        </w:tc>
      </w:tr>
      <w:tr w:rsidR="003D2BA6" w:rsidRPr="00272561" w14:paraId="2BA57E08" w14:textId="55635FF6" w:rsidTr="003D2BA6">
        <w:trPr>
          <w:trHeight w:val="234"/>
        </w:trPr>
        <w:tc>
          <w:tcPr>
            <w:tcW w:w="432" w:type="pct"/>
            <w:vAlign w:val="center"/>
          </w:tcPr>
          <w:p w14:paraId="27FDCFF3" w14:textId="46912C5E" w:rsidR="003D2BA6" w:rsidRPr="003D2BA6" w:rsidRDefault="003D2BA6" w:rsidP="003D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WBC</w:t>
            </w:r>
          </w:p>
        </w:tc>
        <w:tc>
          <w:tcPr>
            <w:tcW w:w="255" w:type="pct"/>
            <w:vAlign w:val="center"/>
          </w:tcPr>
          <w:p w14:paraId="00EAFC76" w14:textId="78C7F5C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8 (51.6%)</w:t>
            </w:r>
          </w:p>
        </w:tc>
        <w:tc>
          <w:tcPr>
            <w:tcW w:w="232" w:type="pct"/>
            <w:vAlign w:val="center"/>
          </w:tcPr>
          <w:p w14:paraId="51E3DEC2" w14:textId="3910B6C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0 (43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16" w:type="pct"/>
            <w:vAlign w:val="center"/>
          </w:tcPr>
          <w:p w14:paraId="2DE5928B" w14:textId="35FD1CAB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5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4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5B33AA2C" w14:textId="2D88EF7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6814455B" w14:textId="7957D6CF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6CB5990F" w14:textId="00CBAA1C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1 (44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0DBDCEF6" w14:textId="520FCBD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52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45B9663E" w14:textId="586D319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4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4943F2C" w14:textId="32D28EA0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76487557" w14:textId="38CAB5A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4CA7C45" w14:textId="2CF11DD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5 (57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4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770E5208" w14:textId="4443BF3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2 (3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1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7B6DFD7B" w14:textId="760B8DB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6.6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5A24C32" w14:textId="4D4FD5B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7E520562" w14:textId="65414AF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4BD9C65E" w14:textId="15F696CE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2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4854B027" w14:textId="0FF69331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71.4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E382F07" w14:textId="11F570D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023C00C8" w14:textId="2DF95530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60654359" w14:textId="2CC0DDBC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3D2BA6" w:rsidRPr="00272561" w14:paraId="10868120" w14:textId="7793A6A7" w:rsidTr="003D2BA6">
        <w:trPr>
          <w:trHeight w:val="234"/>
        </w:trPr>
        <w:tc>
          <w:tcPr>
            <w:tcW w:w="432" w:type="pct"/>
            <w:vAlign w:val="center"/>
          </w:tcPr>
          <w:p w14:paraId="2206E14E" w14:textId="7A78F734" w:rsidR="003D2BA6" w:rsidRPr="003D2BA6" w:rsidRDefault="003D2BA6" w:rsidP="003D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Lymphocytes</w:t>
            </w:r>
          </w:p>
        </w:tc>
        <w:tc>
          <w:tcPr>
            <w:tcW w:w="255" w:type="pct"/>
            <w:vAlign w:val="center"/>
          </w:tcPr>
          <w:p w14:paraId="3DB06C8D" w14:textId="2A2C885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0 (51.9%)</w:t>
            </w:r>
          </w:p>
        </w:tc>
        <w:tc>
          <w:tcPr>
            <w:tcW w:w="232" w:type="pct"/>
            <w:vAlign w:val="center"/>
          </w:tcPr>
          <w:p w14:paraId="34413C28" w14:textId="5140F8A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2 (41.6%)</w:t>
            </w:r>
          </w:p>
        </w:tc>
        <w:tc>
          <w:tcPr>
            <w:tcW w:w="216" w:type="pct"/>
            <w:vAlign w:val="center"/>
          </w:tcPr>
          <w:p w14:paraId="45ADA9B1" w14:textId="6CADFA2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3253B901" w14:textId="50367F0E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50ED1CB3" w14:textId="55B52210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3372E7DA" w14:textId="2049973E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4 (58.3%)</w:t>
            </w:r>
          </w:p>
        </w:tc>
        <w:tc>
          <w:tcPr>
            <w:tcW w:w="232" w:type="pct"/>
            <w:vAlign w:val="center"/>
          </w:tcPr>
          <w:p w14:paraId="5A357474" w14:textId="7F69385B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8 (33.3%)</w:t>
            </w:r>
          </w:p>
        </w:tc>
        <w:tc>
          <w:tcPr>
            <w:tcW w:w="232" w:type="pct"/>
            <w:vAlign w:val="center"/>
          </w:tcPr>
          <w:p w14:paraId="4FC1734F" w14:textId="02A405FB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8.3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B71907D" w14:textId="52B6716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5EC0EFBD" w14:textId="53A88A3C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ABA07D1" w14:textId="014C16D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5 (53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DCAB4D1" w14:textId="743EE6E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9 (40.4%)</w:t>
            </w:r>
          </w:p>
        </w:tc>
        <w:tc>
          <w:tcPr>
            <w:tcW w:w="232" w:type="pct"/>
            <w:vAlign w:val="center"/>
          </w:tcPr>
          <w:p w14:paraId="2487923D" w14:textId="6E95648A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 (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4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001FF9D" w14:textId="0AC79A51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67B7C827" w14:textId="14E6BB2E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5F44D12C" w14:textId="3004188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16.7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185ABC25" w14:textId="282D609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83.3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2D5515C8" w14:textId="4E145B5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1A28082C" w14:textId="5145E44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766D5A43" w14:textId="7E07498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3D2BA6" w:rsidRPr="00272561" w14:paraId="529590E8" w14:textId="5C2CB772" w:rsidTr="003D2BA6">
        <w:trPr>
          <w:trHeight w:val="234"/>
        </w:trPr>
        <w:tc>
          <w:tcPr>
            <w:tcW w:w="432" w:type="pct"/>
            <w:vAlign w:val="center"/>
          </w:tcPr>
          <w:p w14:paraId="13145AC1" w14:textId="1966193E" w:rsidR="003D2BA6" w:rsidRPr="003D2BA6" w:rsidRDefault="003D2BA6" w:rsidP="003D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Platelets</w:t>
            </w:r>
          </w:p>
        </w:tc>
        <w:tc>
          <w:tcPr>
            <w:tcW w:w="255" w:type="pct"/>
            <w:vAlign w:val="center"/>
          </w:tcPr>
          <w:p w14:paraId="51429D41" w14:textId="0F91BF2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1 (60.0%)</w:t>
            </w:r>
          </w:p>
        </w:tc>
        <w:tc>
          <w:tcPr>
            <w:tcW w:w="232" w:type="pct"/>
            <w:vAlign w:val="center"/>
          </w:tcPr>
          <w:p w14:paraId="0397B476" w14:textId="70C5D5A6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4 (40.0%)</w:t>
            </w:r>
          </w:p>
        </w:tc>
        <w:tc>
          <w:tcPr>
            <w:tcW w:w="216" w:type="pct"/>
            <w:vAlign w:val="center"/>
          </w:tcPr>
          <w:p w14:paraId="6DF2D148" w14:textId="19F49E5B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.0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17539CC3" w14:textId="20E8A1D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7DB1A400" w14:textId="1794BF3F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2ED98ED" w14:textId="27D9D18D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43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10107891" w14:textId="192D7188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56.5%)</w:t>
            </w:r>
          </w:p>
        </w:tc>
        <w:tc>
          <w:tcPr>
            <w:tcW w:w="232" w:type="pct"/>
            <w:vAlign w:val="center"/>
          </w:tcPr>
          <w:p w14:paraId="62EE1C8E" w14:textId="67D6093E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3CA512B" w14:textId="3C288D9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6398D9CD" w14:textId="03CBF837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9E87EFC" w14:textId="5F14A1F3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9 (70.9%)</w:t>
            </w:r>
          </w:p>
        </w:tc>
        <w:tc>
          <w:tcPr>
            <w:tcW w:w="232" w:type="pct"/>
            <w:vAlign w:val="center"/>
          </w:tcPr>
          <w:p w14:paraId="675C90DE" w14:textId="3A9D7DE1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6 (29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1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652E7049" w14:textId="7241B469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1967FFA" w14:textId="2677C30F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45B88365" w14:textId="72A7A36F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612635FE" w14:textId="03F0E341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2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0595707A" w14:textId="3F8D05EB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71.4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7B5A5FB" w14:textId="2B38DD42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5F4B1402" w14:textId="01529F4F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3A867B0A" w14:textId="789C2D15" w:rsidR="003D2BA6" w:rsidRPr="00D26685" w:rsidRDefault="003D2BA6" w:rsidP="003D2BA6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4564734B" w14:textId="542AF451" w:rsidTr="003D2BA6">
        <w:trPr>
          <w:trHeight w:val="234"/>
        </w:trPr>
        <w:tc>
          <w:tcPr>
            <w:tcW w:w="432" w:type="pct"/>
            <w:vAlign w:val="center"/>
          </w:tcPr>
          <w:p w14:paraId="4EE4FE9B" w14:textId="4EA4E687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CRP</w:t>
            </w:r>
          </w:p>
        </w:tc>
        <w:tc>
          <w:tcPr>
            <w:tcW w:w="255" w:type="pct"/>
            <w:vAlign w:val="center"/>
          </w:tcPr>
          <w:p w14:paraId="54046629" w14:textId="0977628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4 (28.2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7D006D0" w14:textId="614BF41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vAlign w:val="center"/>
          </w:tcPr>
          <w:p w14:paraId="12A24430" w14:textId="2F8E4E6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1 (71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8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761EAB1E" w14:textId="4079921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11979B42" w14:textId="12E5D9F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002BE21C" w14:textId="7983E0A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8 (34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8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E8E0951" w14:textId="7B4D9B6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626A4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1A08244C" w14:textId="3B90525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5 (65.2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5653E7E" w14:textId="7ACD0DF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581B3B2B" w14:textId="42FE165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7B9C0D5" w14:textId="38D08BF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5 (27.8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C27678D" w14:textId="2AB274D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EBC3A3B" w14:textId="5DB30B9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9 (72.2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612B125" w14:textId="5B82E1A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16228567" w14:textId="2435BD5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1330406A" w14:textId="122F9D9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579361AC" w14:textId="149987B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 (12.5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1F202CF9" w14:textId="7B18CE8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7 (87.5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12ADBB87" w14:textId="59B6395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0EEB9E6C" w14:textId="1A7A80A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785848EB" w14:textId="0029444B" w:rsidTr="003D2BA6">
        <w:trPr>
          <w:trHeight w:val="234"/>
        </w:trPr>
        <w:tc>
          <w:tcPr>
            <w:tcW w:w="432" w:type="pct"/>
            <w:vAlign w:val="center"/>
          </w:tcPr>
          <w:p w14:paraId="39A7EAE6" w14:textId="737F235D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Sedimentation Rate</w:t>
            </w:r>
          </w:p>
        </w:tc>
        <w:tc>
          <w:tcPr>
            <w:tcW w:w="255" w:type="pct"/>
            <w:vAlign w:val="center"/>
          </w:tcPr>
          <w:p w14:paraId="530AE573" w14:textId="440B7E4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 (8.1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41154B3" w14:textId="6089C21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vAlign w:val="center"/>
          </w:tcPr>
          <w:p w14:paraId="07EB54C3" w14:textId="6A87EA9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8 (91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9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6A1F685F" w14:textId="16E7A44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51F3F2CE" w14:textId="4F95556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16B6B110" w14:textId="218B684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12.5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9B37FB0" w14:textId="6B509FA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626A4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6366AB6" w14:textId="1FD33BB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4 (87.5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0A8B7FD" w14:textId="279E498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03A71FBC" w14:textId="28AC08E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3D7912F7" w14:textId="3C4770F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8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8D952E3" w14:textId="1B39310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05420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44DC167" w14:textId="740B8D0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6 (92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6017EAE" w14:textId="471891C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6265D990" w14:textId="3CAE126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6C308F5" w14:textId="7260207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27042A7F" w14:textId="34742B1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F4CB152" w14:textId="6D29BC8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8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4A91B81E" w14:textId="3EC1CB4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4A2DA76B" w14:textId="68A5800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71F27D70" w14:textId="24F0DFD7" w:rsidTr="003D2BA6">
        <w:trPr>
          <w:trHeight w:val="234"/>
        </w:trPr>
        <w:tc>
          <w:tcPr>
            <w:tcW w:w="432" w:type="pct"/>
            <w:vAlign w:val="center"/>
          </w:tcPr>
          <w:p w14:paraId="272D1EAA" w14:textId="78348D99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Bilirubin</w:t>
            </w:r>
          </w:p>
        </w:tc>
        <w:tc>
          <w:tcPr>
            <w:tcW w:w="255" w:type="pct"/>
            <w:vAlign w:val="center"/>
          </w:tcPr>
          <w:p w14:paraId="190BF5C1" w14:textId="07F759B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3 (86.3%)</w:t>
            </w:r>
          </w:p>
        </w:tc>
        <w:tc>
          <w:tcPr>
            <w:tcW w:w="232" w:type="pct"/>
            <w:vAlign w:val="center"/>
          </w:tcPr>
          <w:p w14:paraId="7ADF9951" w14:textId="1CBF69B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.0%)</w:t>
            </w:r>
          </w:p>
        </w:tc>
        <w:tc>
          <w:tcPr>
            <w:tcW w:w="216" w:type="pct"/>
            <w:vAlign w:val="center"/>
          </w:tcPr>
          <w:p w14:paraId="6F09BF12" w14:textId="7B40656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13.7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63F3FF1C" w14:textId="72E8BB0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228ED2D4" w14:textId="655ADD1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C3AD9F1" w14:textId="4B8D981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6 (8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58C7E4F7" w14:textId="167002E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07A7BF96" w14:textId="36BA084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2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96D8787" w14:textId="7E767BF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09F51C10" w14:textId="6ADF7FE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1B42595F" w14:textId="78B23EC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2 (89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4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5B6B56E5" w14:textId="3E8EA81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FF170AC" w14:textId="7A2F1BF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10.6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C7C5C63" w14:textId="149D304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39F11D01" w14:textId="7D055BD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6657EA29" w14:textId="2813BD5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5 (83.3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7EBD0FD" w14:textId="131502A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0E977497" w14:textId="7531C87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 (16.7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332C3018" w14:textId="2BA0CCA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47C7FADF" w14:textId="302D305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16F9CF26" w14:textId="2D2BADC4" w:rsidTr="003D2BA6">
        <w:trPr>
          <w:trHeight w:val="234"/>
        </w:trPr>
        <w:tc>
          <w:tcPr>
            <w:tcW w:w="432" w:type="pct"/>
            <w:vAlign w:val="center"/>
          </w:tcPr>
          <w:p w14:paraId="17FA1AE8" w14:textId="2D970D84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Urea, Plasma (BUN)</w:t>
            </w:r>
          </w:p>
        </w:tc>
        <w:tc>
          <w:tcPr>
            <w:tcW w:w="255" w:type="pct"/>
            <w:vAlign w:val="center"/>
          </w:tcPr>
          <w:p w14:paraId="687CA84C" w14:textId="7ED4F58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4 (77.1%)</w:t>
            </w:r>
          </w:p>
        </w:tc>
        <w:tc>
          <w:tcPr>
            <w:tcW w:w="232" w:type="pct"/>
            <w:vAlign w:val="center"/>
          </w:tcPr>
          <w:p w14:paraId="1151606D" w14:textId="44905BB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2.4%)</w:t>
            </w:r>
          </w:p>
        </w:tc>
        <w:tc>
          <w:tcPr>
            <w:tcW w:w="216" w:type="pct"/>
            <w:vAlign w:val="center"/>
          </w:tcPr>
          <w:p w14:paraId="79ECEFE3" w14:textId="7A70D0F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7 (20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11BBE3CF" w14:textId="43D3207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701F37EA" w14:textId="15903D0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8B1034A" w14:textId="4676210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5 (62.5%)</w:t>
            </w:r>
          </w:p>
        </w:tc>
        <w:tc>
          <w:tcPr>
            <w:tcW w:w="232" w:type="pct"/>
            <w:vAlign w:val="center"/>
          </w:tcPr>
          <w:p w14:paraId="39D834AE" w14:textId="53F6AC2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4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669C85C" w14:textId="39387C9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8 (33.3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3384066" w14:textId="227E324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700B4DC3" w14:textId="1B3BB5C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CB32154" w14:textId="691E692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2 (82.3%)</w:t>
            </w:r>
          </w:p>
        </w:tc>
        <w:tc>
          <w:tcPr>
            <w:tcW w:w="232" w:type="pct"/>
            <w:vAlign w:val="center"/>
          </w:tcPr>
          <w:p w14:paraId="7F129E81" w14:textId="3C99E95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0857B8F9" w14:textId="15D4997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8 (15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7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85FD08C" w14:textId="6D52A58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7ED04526" w14:textId="51A190E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694F61D0" w14:textId="3ABBF8E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7 (87.5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1E461DAC" w14:textId="652F2E1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56BBE1B" w14:textId="1130116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 (12.5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2E6E7CEA" w14:textId="52D7ABF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7FB601DB" w14:textId="50A50C8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66712807" w14:textId="04721D9B" w:rsidTr="003D2BA6">
        <w:trPr>
          <w:trHeight w:val="234"/>
        </w:trPr>
        <w:tc>
          <w:tcPr>
            <w:tcW w:w="432" w:type="pct"/>
            <w:vAlign w:val="center"/>
          </w:tcPr>
          <w:p w14:paraId="088CA087" w14:textId="030C45A1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Creatinine</w:t>
            </w:r>
          </w:p>
        </w:tc>
        <w:tc>
          <w:tcPr>
            <w:tcW w:w="255" w:type="pct"/>
            <w:vAlign w:val="center"/>
          </w:tcPr>
          <w:p w14:paraId="409EC561" w14:textId="3739434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74 (83.1%)</w:t>
            </w:r>
          </w:p>
        </w:tc>
        <w:tc>
          <w:tcPr>
            <w:tcW w:w="232" w:type="pct"/>
            <w:vAlign w:val="center"/>
          </w:tcPr>
          <w:p w14:paraId="2606EB50" w14:textId="711B39A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2.2%)</w:t>
            </w:r>
          </w:p>
        </w:tc>
        <w:tc>
          <w:tcPr>
            <w:tcW w:w="216" w:type="pct"/>
            <w:vAlign w:val="center"/>
          </w:tcPr>
          <w:p w14:paraId="727E2411" w14:textId="550CA21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14.6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6C3A8F5E" w14:textId="5983302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1D9AF845" w14:textId="18DB41D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D3330ED" w14:textId="7D3E984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7 (68%)</w:t>
            </w:r>
          </w:p>
        </w:tc>
        <w:tc>
          <w:tcPr>
            <w:tcW w:w="232" w:type="pct"/>
            <w:vAlign w:val="center"/>
          </w:tcPr>
          <w:p w14:paraId="0FE8E757" w14:textId="15C92E5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74FFB604" w14:textId="46B2F47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8 (32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0F6A740" w14:textId="5E5BCAB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617AF606" w14:textId="5CB8CDA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453D31BA" w14:textId="1873498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0 (89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3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57A97579" w14:textId="26B3B7D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3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1B0C990C" w14:textId="57A0966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7.1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D581F06" w14:textId="16A4342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48AB15D3" w14:textId="3E40347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31A4B795" w14:textId="0A6BD51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7 (87.5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5E547276" w14:textId="06E6F36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65861E8A" w14:textId="5AED8B7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 (12.5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1F247C78" w14:textId="36ECC3E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28E67E47" w14:textId="66DE0EA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64F12D5A" w14:textId="2D8741C3" w:rsidTr="003D2BA6">
        <w:trPr>
          <w:trHeight w:val="234"/>
        </w:trPr>
        <w:tc>
          <w:tcPr>
            <w:tcW w:w="432" w:type="pct"/>
            <w:vAlign w:val="center"/>
          </w:tcPr>
          <w:p w14:paraId="1E196F5C" w14:textId="0D50ABF6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Sodium</w:t>
            </w:r>
          </w:p>
        </w:tc>
        <w:tc>
          <w:tcPr>
            <w:tcW w:w="255" w:type="pct"/>
            <w:vAlign w:val="center"/>
          </w:tcPr>
          <w:p w14:paraId="1CFBF266" w14:textId="2AD6E26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9 (85.5%)</w:t>
            </w:r>
          </w:p>
        </w:tc>
        <w:tc>
          <w:tcPr>
            <w:tcW w:w="232" w:type="pct"/>
            <w:vAlign w:val="center"/>
          </w:tcPr>
          <w:p w14:paraId="088F0627" w14:textId="4FF73B4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14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16" w:type="pct"/>
            <w:vAlign w:val="center"/>
          </w:tcPr>
          <w:p w14:paraId="71EBCA80" w14:textId="72A472E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.0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7DC48383" w14:textId="2E7A217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76F631E5" w14:textId="1E6185F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DE52164" w14:textId="534EEC5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4 (77.8%)</w:t>
            </w:r>
          </w:p>
        </w:tc>
        <w:tc>
          <w:tcPr>
            <w:tcW w:w="232" w:type="pct"/>
            <w:vAlign w:val="center"/>
          </w:tcPr>
          <w:p w14:paraId="3A3ED544" w14:textId="3295F58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22.2%)</w:t>
            </w:r>
          </w:p>
        </w:tc>
        <w:tc>
          <w:tcPr>
            <w:tcW w:w="232" w:type="pct"/>
            <w:vAlign w:val="center"/>
          </w:tcPr>
          <w:p w14:paraId="178866AD" w14:textId="7F931E5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6D7AD92" w14:textId="027C070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7B2AB91D" w14:textId="38B7963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310C9023" w14:textId="4551174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8 (8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4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4A025945" w14:textId="52F5FF5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11.6%)</w:t>
            </w:r>
          </w:p>
        </w:tc>
        <w:tc>
          <w:tcPr>
            <w:tcW w:w="232" w:type="pct"/>
            <w:vAlign w:val="center"/>
          </w:tcPr>
          <w:p w14:paraId="57277BA4" w14:textId="4CCAB32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0BF18AC" w14:textId="3471CAC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5E224D02" w14:textId="4028ED6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4D978975" w14:textId="20C049B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7 (87.5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77ACC6F9" w14:textId="6FF9F14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 (12.5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0D67B4ED" w14:textId="7181C6C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6B6BC72E" w14:textId="3425207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38F292C2" w14:textId="6FE4E95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0107F7B8" w14:textId="4CF4E9CD" w:rsidTr="003D2BA6">
        <w:trPr>
          <w:trHeight w:val="234"/>
        </w:trPr>
        <w:tc>
          <w:tcPr>
            <w:tcW w:w="432" w:type="pct"/>
            <w:vAlign w:val="center"/>
          </w:tcPr>
          <w:p w14:paraId="1365B78E" w14:textId="7217CDF6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Potassium</w:t>
            </w:r>
          </w:p>
        </w:tc>
        <w:tc>
          <w:tcPr>
            <w:tcW w:w="255" w:type="pct"/>
            <w:vAlign w:val="center"/>
          </w:tcPr>
          <w:p w14:paraId="5EE8C6BD" w14:textId="3ADD981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9 (8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1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231D36F9" w14:textId="10E299E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 (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9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16" w:type="pct"/>
            <w:vAlign w:val="center"/>
          </w:tcPr>
          <w:p w14:paraId="32D2C107" w14:textId="43FBAD7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3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5A4409D3" w14:textId="1E5D9BD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7F39CD26" w14:textId="082F6C2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6780216A" w14:textId="4A814DB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7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98ECE07" w14:textId="2428216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23.5%)</w:t>
            </w:r>
          </w:p>
        </w:tc>
        <w:tc>
          <w:tcPr>
            <w:tcW w:w="232" w:type="pct"/>
            <w:vAlign w:val="center"/>
          </w:tcPr>
          <w:p w14:paraId="3682B950" w14:textId="19DE282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00BF293" w14:textId="6B2559E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7565DA4D" w14:textId="760B1F3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F74A133" w14:textId="330B102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9 (90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8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18590AA8" w14:textId="17477AB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4.6%)</w:t>
            </w:r>
          </w:p>
        </w:tc>
        <w:tc>
          <w:tcPr>
            <w:tcW w:w="232" w:type="pct"/>
            <w:vAlign w:val="center"/>
          </w:tcPr>
          <w:p w14:paraId="2AFA7C70" w14:textId="2C3C9ED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4.6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684B15F" w14:textId="0C7C415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0B957DCE" w14:textId="7D28692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792B7F85" w14:textId="62AC083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7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312BA1B3" w14:textId="361225E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0529F333" w14:textId="7D291A8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47C915F5" w14:textId="0F5BF02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6ABA48B1" w14:textId="3BD7C1A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0363EAB4" w14:textId="0783ABBC" w:rsidTr="003D2BA6">
        <w:trPr>
          <w:trHeight w:val="234"/>
        </w:trPr>
        <w:tc>
          <w:tcPr>
            <w:tcW w:w="432" w:type="pct"/>
            <w:vAlign w:val="center"/>
          </w:tcPr>
          <w:p w14:paraId="29B703F2" w14:textId="57DBAB80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Chloride</w:t>
            </w:r>
          </w:p>
        </w:tc>
        <w:tc>
          <w:tcPr>
            <w:tcW w:w="255" w:type="pct"/>
            <w:vAlign w:val="center"/>
          </w:tcPr>
          <w:p w14:paraId="5C4CA5EE" w14:textId="6EA5887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8 (92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1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0386857D" w14:textId="22A6304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1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16" w:type="pct"/>
            <w:vAlign w:val="center"/>
          </w:tcPr>
          <w:p w14:paraId="5ABBC0B5" w14:textId="293BB4E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6.3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6FDCD7B6" w14:textId="1E54FC1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064C59E8" w14:textId="3D57FC1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3A21C544" w14:textId="42982BF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7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C998D15" w14:textId="1E1BEDB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69C62E20" w14:textId="62DBC52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 (23.5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2E4771C" w14:textId="12F6B0A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41BA662E" w14:textId="23BA3DC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6EEDA0A" w14:textId="65D3F91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0 (97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42F779E" w14:textId="1007A57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2.4%)</w:t>
            </w:r>
          </w:p>
        </w:tc>
        <w:tc>
          <w:tcPr>
            <w:tcW w:w="232" w:type="pct"/>
            <w:vAlign w:val="center"/>
          </w:tcPr>
          <w:p w14:paraId="1C0CB4E7" w14:textId="62161B9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E84C6DA" w14:textId="15E4017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36CD773B" w14:textId="1256C3C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587202CA" w14:textId="532C5E0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5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4B04A96B" w14:textId="36247E2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4B252C08" w14:textId="12D3B2C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56947EBF" w14:textId="5519612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61600152" w14:textId="5F2D465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61AB9E01" w14:textId="107D1D35" w:rsidTr="003D2BA6">
        <w:trPr>
          <w:trHeight w:val="234"/>
        </w:trPr>
        <w:tc>
          <w:tcPr>
            <w:tcW w:w="432" w:type="pct"/>
            <w:vAlign w:val="center"/>
          </w:tcPr>
          <w:p w14:paraId="05299A8D" w14:textId="6FB18838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C3</w:t>
            </w:r>
          </w:p>
        </w:tc>
        <w:tc>
          <w:tcPr>
            <w:tcW w:w="255" w:type="pct"/>
            <w:vAlign w:val="center"/>
          </w:tcPr>
          <w:p w14:paraId="253D1E99" w14:textId="586898E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0 (20.0%)</w:t>
            </w:r>
          </w:p>
        </w:tc>
        <w:tc>
          <w:tcPr>
            <w:tcW w:w="232" w:type="pct"/>
            <w:vAlign w:val="center"/>
          </w:tcPr>
          <w:p w14:paraId="34CBA87A" w14:textId="1412B88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77 (77.0%)</w:t>
            </w:r>
          </w:p>
        </w:tc>
        <w:tc>
          <w:tcPr>
            <w:tcW w:w="216" w:type="pct"/>
            <w:vAlign w:val="center"/>
          </w:tcPr>
          <w:p w14:paraId="040B2272" w14:textId="10C27A7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 (3.0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3A3525E3" w14:textId="45C9E35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23FB5154" w14:textId="6D23B90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B6BD183" w14:textId="2434B79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52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72519229" w14:textId="044D294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1 (44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E612D99" w14:textId="2967B85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4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11F266B" w14:textId="1CE427B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13119690" w14:textId="3AE0D43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4C9D4ED" w14:textId="1D95D23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7 (10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3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6DFA4DEE" w14:textId="5C89CCF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9 (8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8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368C8864" w14:textId="052D268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2.9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8593194" w14:textId="6719486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20CFDF06" w14:textId="25A07AC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140CED64" w14:textId="48C5E60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578BC0E7" w14:textId="05D86F4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7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25C7E292" w14:textId="2F2C869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6845A90D" w14:textId="49B13CE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2AD62EC8" w14:textId="66F0383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3755D856" w14:textId="75CD6ECB" w:rsidTr="003D2BA6">
        <w:trPr>
          <w:trHeight w:val="234"/>
        </w:trPr>
        <w:tc>
          <w:tcPr>
            <w:tcW w:w="432" w:type="pct"/>
            <w:vAlign w:val="center"/>
          </w:tcPr>
          <w:p w14:paraId="0FD96861" w14:textId="694FEA45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C4</w:t>
            </w:r>
          </w:p>
        </w:tc>
        <w:tc>
          <w:tcPr>
            <w:tcW w:w="255" w:type="pct"/>
            <w:vAlign w:val="center"/>
          </w:tcPr>
          <w:p w14:paraId="0AC02E89" w14:textId="0314782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9 (20.21%)</w:t>
            </w:r>
          </w:p>
        </w:tc>
        <w:tc>
          <w:tcPr>
            <w:tcW w:w="232" w:type="pct"/>
            <w:vAlign w:val="center"/>
          </w:tcPr>
          <w:p w14:paraId="09C5F080" w14:textId="7022F00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75 (79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8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16" w:type="pct"/>
            <w:vAlign w:val="center"/>
          </w:tcPr>
          <w:p w14:paraId="09A810DB" w14:textId="287F146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.0%)</w:t>
            </w:r>
          </w:p>
        </w:tc>
        <w:tc>
          <w:tcPr>
            <w:tcW w:w="244" w:type="pct"/>
            <w:shd w:val="clear" w:color="auto" w:fill="D9D9D9" w:themeFill="background1" w:themeFillShade="D9"/>
            <w:vAlign w:val="center"/>
          </w:tcPr>
          <w:p w14:paraId="0F9B576F" w14:textId="0E7D35E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557607CD" w14:textId="7488BC6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C163271" w14:textId="5916E9E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2 (5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6A99F343" w14:textId="4FF8751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2 (5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2F1645DB" w14:textId="75F3DFB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482A759" w14:textId="77D4C65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14:paraId="235AAB12" w14:textId="5E3ACC9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65D1C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68618BAE" w14:textId="70654E2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0138909E" w14:textId="4EBF363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7 (89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1</w:t>
            </w:r>
            <w:r w:rsidR="005760F9" w:rsidRPr="00D26685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vAlign w:val="center"/>
          </w:tcPr>
          <w:p w14:paraId="7210C148" w14:textId="18900F8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7 (10.9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7D3D6BB" w14:textId="4FFAD81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7" w:type="pct"/>
            <w:shd w:val="clear" w:color="auto" w:fill="D9D9D9" w:themeFill="background1" w:themeFillShade="D9"/>
            <w:vAlign w:val="center"/>
          </w:tcPr>
          <w:p w14:paraId="64E16E6A" w14:textId="1893494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A756E6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FCB908C" w14:textId="1011FC6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345D332E" w14:textId="63EC49D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6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748F42CF" w14:textId="37E31CA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09C79EDF" w14:textId="2F7B6AE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14:paraId="65204E2A" w14:textId="28A89FA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572A2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</w:tr>
      <w:tr w:rsidR="008C0C48" w:rsidRPr="00272561" w14:paraId="59419191" w14:textId="23639B2B" w:rsidTr="003D2BA6">
        <w:trPr>
          <w:trHeight w:val="234"/>
        </w:trPr>
        <w:tc>
          <w:tcPr>
            <w:tcW w:w="432" w:type="pct"/>
            <w:vAlign w:val="center"/>
          </w:tcPr>
          <w:p w14:paraId="7359306F" w14:textId="77777777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As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11AD1625" w14:textId="732D9BA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8374071" w14:textId="142EC94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3AAFEEF7" w14:textId="7B6B556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0A6F5140" w14:textId="7193F32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18 (99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1" w:type="pct"/>
            <w:vAlign w:val="center"/>
          </w:tcPr>
          <w:p w14:paraId="6B8CBDB8" w14:textId="69A7735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0.8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15721E6" w14:textId="36EA906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6BC3751" w14:textId="7778340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DA2F233" w14:textId="26897BA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3F3244DA" w14:textId="158B06F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7 (96.4%)</w:t>
            </w:r>
          </w:p>
        </w:tc>
        <w:tc>
          <w:tcPr>
            <w:tcW w:w="239" w:type="pct"/>
            <w:vAlign w:val="center"/>
          </w:tcPr>
          <w:p w14:paraId="06882D20" w14:textId="5B3CB86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3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137D481" w14:textId="0CCA8D6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5E03553" w14:textId="79443BF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56A9089" w14:textId="3A6FA96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437BA61" w14:textId="23B6E2A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81 (1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>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7" w:type="pct"/>
            <w:vAlign w:val="center"/>
          </w:tcPr>
          <w:p w14:paraId="08F5D037" w14:textId="3035C97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3ADFE647" w14:textId="5B11C17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55426754" w14:textId="04A4A42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0A0E3704" w14:textId="2990FE9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40F7F521" w14:textId="5893115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0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3F448867" w14:textId="158085F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  <w:tr w:rsidR="008C0C48" w:rsidRPr="00272561" w14:paraId="24F41CE1" w14:textId="4331B1B5" w:rsidTr="003D2BA6">
        <w:trPr>
          <w:trHeight w:val="234"/>
        </w:trPr>
        <w:tc>
          <w:tcPr>
            <w:tcW w:w="432" w:type="pct"/>
            <w:vAlign w:val="center"/>
          </w:tcPr>
          <w:p w14:paraId="437A3B5F" w14:textId="357F1818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d</w:t>
            </w: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sDNA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361E867B" w14:textId="5FB828F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C19F28D" w14:textId="370919F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1A7AEB35" w14:textId="73372C4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789E1DE0" w14:textId="53E3960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93 (84.5%)</w:t>
            </w:r>
          </w:p>
        </w:tc>
        <w:tc>
          <w:tcPr>
            <w:tcW w:w="241" w:type="pct"/>
            <w:vAlign w:val="center"/>
          </w:tcPr>
          <w:p w14:paraId="64ED2178" w14:textId="5801B31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7 (15.4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829E59C" w14:textId="5FB30F0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A5A9CE3" w14:textId="5970B56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1419D31" w14:textId="0358A72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4D38037E" w14:textId="2A6219A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6 (61.5%)</w:t>
            </w:r>
          </w:p>
        </w:tc>
        <w:tc>
          <w:tcPr>
            <w:tcW w:w="239" w:type="pct"/>
            <w:vAlign w:val="center"/>
          </w:tcPr>
          <w:p w14:paraId="78EAD66F" w14:textId="0695581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3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4314793" w14:textId="51A04B4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193B7EE" w14:textId="49BCDA9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B040406" w14:textId="68C2D4C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41B167F" w14:textId="64863F1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9 (93.2%)</w:t>
            </w:r>
          </w:p>
        </w:tc>
        <w:tc>
          <w:tcPr>
            <w:tcW w:w="207" w:type="pct"/>
            <w:vAlign w:val="center"/>
          </w:tcPr>
          <w:p w14:paraId="2E3AE872" w14:textId="0B66097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8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115EE5CF" w14:textId="5339199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0C92E7CD" w14:textId="3B391A3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5810C49A" w14:textId="3A82F98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7041EA9C" w14:textId="556D0BA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8 (8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647B41DF" w14:textId="06E4C18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2 (2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  <w:tr w:rsidR="008C0C48" w:rsidRPr="00272561" w14:paraId="38582EC2" w14:textId="679AEF09" w:rsidTr="003D2BA6">
        <w:trPr>
          <w:trHeight w:val="234"/>
        </w:trPr>
        <w:tc>
          <w:tcPr>
            <w:tcW w:w="432" w:type="pct"/>
            <w:vAlign w:val="center"/>
          </w:tcPr>
          <w:p w14:paraId="4404B7CF" w14:textId="090D40E4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SSA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67C1D07E" w14:textId="26AB1F3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1686FE2" w14:textId="0DD9AFC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6E98D91C" w14:textId="7339A94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78CE0739" w14:textId="4093A09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7 (77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1" w:type="pct"/>
            <w:vAlign w:val="center"/>
          </w:tcPr>
          <w:p w14:paraId="12F7FFE2" w14:textId="5440604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4 (22.9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F20436A" w14:textId="7354FF5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3C709D5" w14:textId="53EC078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5D0FF6E" w14:textId="7B1170E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DE3EAA3" w14:textId="107F736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83.3%)</w:t>
            </w:r>
          </w:p>
        </w:tc>
        <w:tc>
          <w:tcPr>
            <w:tcW w:w="239" w:type="pct"/>
            <w:vAlign w:val="center"/>
          </w:tcPr>
          <w:p w14:paraId="0BAD5A97" w14:textId="047A74A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16.7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4791180" w14:textId="0D7534A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3A10949" w14:textId="6D1B339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3EDE852" w14:textId="1569692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68F67178" w14:textId="5BB4AAE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4 (77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3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7" w:type="pct"/>
            <w:vAlign w:val="center"/>
          </w:tcPr>
          <w:p w14:paraId="516C0712" w14:textId="3D0DEFC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22.7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067AF18C" w14:textId="5097009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178507EB" w14:textId="18AFB1D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10073964" w14:textId="4DABD61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405BE63B" w14:textId="54B6107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3 (6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3DD1231B" w14:textId="2E4EF3E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2 (4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  <w:tr w:rsidR="008C0C48" w:rsidRPr="00272561" w14:paraId="6AFD3811" w14:textId="1B3C9FCC" w:rsidTr="003D2BA6">
        <w:trPr>
          <w:trHeight w:val="234"/>
        </w:trPr>
        <w:tc>
          <w:tcPr>
            <w:tcW w:w="432" w:type="pct"/>
            <w:vAlign w:val="center"/>
          </w:tcPr>
          <w:p w14:paraId="2A068D90" w14:textId="592FF1F5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SSB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181E37C3" w14:textId="0620F5C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A4DE704" w14:textId="398157B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79A4609D" w14:textId="320ED67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321B50E9" w14:textId="49E7A31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6 (50.0%)</w:t>
            </w:r>
          </w:p>
        </w:tc>
        <w:tc>
          <w:tcPr>
            <w:tcW w:w="241" w:type="pct"/>
            <w:vAlign w:val="center"/>
          </w:tcPr>
          <w:p w14:paraId="5CFBC772" w14:textId="6C1D089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6 (50.0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21F4139" w14:textId="1ED4D7D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415F542" w14:textId="20EADC4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96EBEBE" w14:textId="672684F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489849BA" w14:textId="5EA3C94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9 (81.8%)</w:t>
            </w:r>
          </w:p>
        </w:tc>
        <w:tc>
          <w:tcPr>
            <w:tcW w:w="239" w:type="pct"/>
            <w:vAlign w:val="center"/>
          </w:tcPr>
          <w:p w14:paraId="15514215" w14:textId="4D8767B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1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960ED7A" w14:textId="6472555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68356F5" w14:textId="4796118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7ABD596" w14:textId="07F4B48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62DBA80" w14:textId="3CB3D89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5 (41.7%)</w:t>
            </w:r>
          </w:p>
        </w:tc>
        <w:tc>
          <w:tcPr>
            <w:tcW w:w="207" w:type="pct"/>
            <w:vAlign w:val="center"/>
          </w:tcPr>
          <w:p w14:paraId="3358A6A1" w14:textId="5AB3BF0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1 (58.3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1FF18BAA" w14:textId="4BFE285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0258B031" w14:textId="274609E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02AA1C5D" w14:textId="5440D14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22FDEB95" w14:textId="4799BF9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2 (4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7FCB188B" w14:textId="26801EC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3 (6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  <w:tr w:rsidR="008C0C48" w:rsidRPr="00272561" w14:paraId="36474B3E" w14:textId="2D79789E" w:rsidTr="003D2BA6">
        <w:trPr>
          <w:trHeight w:val="234"/>
        </w:trPr>
        <w:tc>
          <w:tcPr>
            <w:tcW w:w="432" w:type="pct"/>
            <w:vAlign w:val="center"/>
          </w:tcPr>
          <w:p w14:paraId="0F5CCC41" w14:textId="63AB1AF9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RNP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0F30291D" w14:textId="7E460B3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5A60218" w14:textId="6029061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0CAB3447" w14:textId="20DC44C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1F014E4E" w14:textId="7A83B14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6 (69.2%)</w:t>
            </w:r>
          </w:p>
        </w:tc>
        <w:tc>
          <w:tcPr>
            <w:tcW w:w="241" w:type="pct"/>
            <w:vAlign w:val="center"/>
          </w:tcPr>
          <w:p w14:paraId="1025B6E5" w14:textId="55E56EE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6 (30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8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1E61748" w14:textId="666848B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317DF73" w14:textId="6D1270A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5E424C2" w14:textId="4BC9145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1C62E21F" w14:textId="4C6C854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83.3%)</w:t>
            </w:r>
          </w:p>
        </w:tc>
        <w:tc>
          <w:tcPr>
            <w:tcW w:w="239" w:type="pct"/>
            <w:vAlign w:val="center"/>
          </w:tcPr>
          <w:p w14:paraId="18898938" w14:textId="17061B3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 (16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7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F61E788" w14:textId="1140E6E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9FC4378" w14:textId="632C19F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DB51E31" w14:textId="51BD3B1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28544892" w14:textId="5A89E8E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5 (69.4%)</w:t>
            </w:r>
          </w:p>
        </w:tc>
        <w:tc>
          <w:tcPr>
            <w:tcW w:w="207" w:type="pct"/>
            <w:vAlign w:val="center"/>
          </w:tcPr>
          <w:p w14:paraId="4470CBCD" w14:textId="77B8FF5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1 (30.6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403AA7B8" w14:textId="705EBE7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0E7C4E7C" w14:textId="44F6AE5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7B76EEC5" w14:textId="55A8541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6FA17005" w14:textId="752E8F5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 (2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2815236F" w14:textId="3649CDB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3 (7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  <w:tr w:rsidR="008C0C48" w:rsidRPr="00272561" w14:paraId="391BD3A4" w14:textId="4DFD3197" w:rsidTr="003D2BA6">
        <w:trPr>
          <w:trHeight w:val="234"/>
        </w:trPr>
        <w:tc>
          <w:tcPr>
            <w:tcW w:w="432" w:type="pct"/>
            <w:vAlign w:val="center"/>
          </w:tcPr>
          <w:p w14:paraId="681E6635" w14:textId="77777777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Sm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56E2F1BD" w14:textId="3D48442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B60BC32" w14:textId="186AE07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2920B085" w14:textId="5732D2D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66209670" w14:textId="2935633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8 (74.5%)</w:t>
            </w:r>
          </w:p>
        </w:tc>
        <w:tc>
          <w:tcPr>
            <w:tcW w:w="241" w:type="pct"/>
            <w:vAlign w:val="center"/>
          </w:tcPr>
          <w:p w14:paraId="0B382267" w14:textId="544C29B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3 (25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5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38C897C" w14:textId="49BA5B8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1831923" w14:textId="7777B79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D682B4E" w14:textId="7C1EF29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00523624" w14:textId="604EC06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8 (88.9%)</w:t>
            </w:r>
          </w:p>
        </w:tc>
        <w:tc>
          <w:tcPr>
            <w:tcW w:w="239" w:type="pct"/>
            <w:vAlign w:val="center"/>
          </w:tcPr>
          <w:p w14:paraId="6CF3BEA5" w14:textId="48373A4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 (11.1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DE5A94A" w14:textId="01E75F9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E9C72F1" w14:textId="2DED57C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2F27971" w14:textId="63918C3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0B29C17D" w14:textId="2640944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7 (71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1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7" w:type="pct"/>
            <w:vAlign w:val="center"/>
          </w:tcPr>
          <w:p w14:paraId="5BF09F4A" w14:textId="0F29B95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1 (28.9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4C7B8EA7" w14:textId="7DBDB6C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733D56C0" w14:textId="468C48F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17DF186C" w14:textId="35B01B3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5D5C8B51" w14:textId="7252339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3 (7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056446A6" w14:textId="43C4F52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1 (2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  <w:tr w:rsidR="008C0C48" w:rsidRPr="00272561" w14:paraId="6B582E99" w14:textId="0AAF4F51" w:rsidTr="003D2BA6">
        <w:trPr>
          <w:trHeight w:val="234"/>
        </w:trPr>
        <w:tc>
          <w:tcPr>
            <w:tcW w:w="432" w:type="pct"/>
            <w:vAlign w:val="center"/>
          </w:tcPr>
          <w:p w14:paraId="0152CE88" w14:textId="77777777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Anti-beta 2-glycoprotein I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3A6D727F" w14:textId="373921A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3CE3773" w14:textId="25CCEB1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6931EAED" w14:textId="4162DE7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3B0E701F" w14:textId="273E077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9 (35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41" w:type="pct"/>
            <w:vAlign w:val="center"/>
          </w:tcPr>
          <w:p w14:paraId="33F02FED" w14:textId="08E8B49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5 (64.8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06B68B2" w14:textId="0D5591E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39C4716" w14:textId="46CAF34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D5FE957" w14:textId="4A4CD37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38779FC" w14:textId="573515A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9 (6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9" w:type="pct"/>
            <w:vAlign w:val="center"/>
          </w:tcPr>
          <w:p w14:paraId="0F5F880D" w14:textId="17B9CA6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6 (4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EF3037B" w14:textId="244B3A1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BD97EB2" w14:textId="054E0DF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1DE338D" w14:textId="61BE160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546C8D9A" w14:textId="59A784F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28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6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7" w:type="pct"/>
            <w:vAlign w:val="center"/>
          </w:tcPr>
          <w:p w14:paraId="63811D91" w14:textId="0AA3E7F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5 (71.4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4DFE6919" w14:textId="721A626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6DE1C46F" w14:textId="0ED8903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738DF6D9" w14:textId="4011647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03DB8DDB" w14:textId="3EF114ED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02828DBA" w14:textId="70C8A6A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4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  <w:tr w:rsidR="008C0C48" w:rsidRPr="00272561" w14:paraId="7EE7AE8E" w14:textId="6583CDFE" w:rsidTr="003D2BA6">
        <w:trPr>
          <w:trHeight w:val="234"/>
        </w:trPr>
        <w:tc>
          <w:tcPr>
            <w:tcW w:w="432" w:type="pct"/>
            <w:vAlign w:val="center"/>
          </w:tcPr>
          <w:p w14:paraId="31008524" w14:textId="77777777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Lupus Anticoagulant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39BE1D27" w14:textId="08FE502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D712786" w14:textId="1F55D3D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09062F07" w14:textId="3AACB99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4D46CFDF" w14:textId="11B224D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24 (33.8%)</w:t>
            </w:r>
          </w:p>
        </w:tc>
        <w:tc>
          <w:tcPr>
            <w:tcW w:w="241" w:type="pct"/>
            <w:vAlign w:val="center"/>
          </w:tcPr>
          <w:p w14:paraId="30A17DEC" w14:textId="6263A77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47 (66.2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E688D64" w14:textId="26CBE2B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C051A2E" w14:textId="72E4838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ACA4347" w14:textId="005A0D0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3C840290" w14:textId="5EE3F0E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58.8%)</w:t>
            </w:r>
          </w:p>
        </w:tc>
        <w:tc>
          <w:tcPr>
            <w:tcW w:w="239" w:type="pct"/>
            <w:vAlign w:val="center"/>
          </w:tcPr>
          <w:p w14:paraId="2F632D3F" w14:textId="73FF777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7 (41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ACBA90D" w14:textId="75003F19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220FF0F" w14:textId="1E7B9DCC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6E5CA27" w14:textId="545F7C1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3888FCA1" w14:textId="1176048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2 (2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7" w:type="pct"/>
            <w:vAlign w:val="center"/>
          </w:tcPr>
          <w:p w14:paraId="7A508ABF" w14:textId="78462B6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6 (7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4E1B37C2" w14:textId="793D454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0719568F" w14:textId="2520547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4E52CEA3" w14:textId="76485F1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0DADB27F" w14:textId="41BC9D37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2 (33.3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0C8276AD" w14:textId="4C6C7CD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4 (66.7%)</w:t>
            </w:r>
          </w:p>
        </w:tc>
      </w:tr>
      <w:tr w:rsidR="008C0C48" w:rsidRPr="00272561" w14:paraId="462AC90B" w14:textId="1A4D9486" w:rsidTr="003D2BA6">
        <w:trPr>
          <w:trHeight w:val="234"/>
        </w:trPr>
        <w:tc>
          <w:tcPr>
            <w:tcW w:w="432" w:type="pct"/>
            <w:vAlign w:val="center"/>
          </w:tcPr>
          <w:p w14:paraId="4FC84746" w14:textId="77777777" w:rsidR="008C0C48" w:rsidRPr="003D2BA6" w:rsidRDefault="008C0C48" w:rsidP="008C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  <w:r w:rsidRPr="003D2BA6"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  <w:t>Proteinuria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61FB9030" w14:textId="08A83C9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AD7616D" w14:textId="3929563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16" w:type="pct"/>
            <w:shd w:val="clear" w:color="auto" w:fill="D9D9D9" w:themeFill="background1" w:themeFillShade="D9"/>
            <w:vAlign w:val="center"/>
          </w:tcPr>
          <w:p w14:paraId="03C139DD" w14:textId="01DCF192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44" w:type="pct"/>
            <w:vAlign w:val="center"/>
          </w:tcPr>
          <w:p w14:paraId="26D58DA8" w14:textId="7A3B050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6 (84.8%)</w:t>
            </w:r>
          </w:p>
        </w:tc>
        <w:tc>
          <w:tcPr>
            <w:tcW w:w="241" w:type="pct"/>
            <w:vAlign w:val="center"/>
          </w:tcPr>
          <w:p w14:paraId="69A82C9D" w14:textId="241B7D8F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0 (15.1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3C460EB" w14:textId="76C4D04E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FC70810" w14:textId="43978300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18D2ED9" w14:textId="19B3466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E0D5E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404AF6ED" w14:textId="7CC2F95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15 (7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9" w:type="pct"/>
            <w:vAlign w:val="center"/>
          </w:tcPr>
          <w:p w14:paraId="16EFAF80" w14:textId="3A3A651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25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42C8D55" w14:textId="2581A283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C36A276" w14:textId="07614A65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70365A2" w14:textId="6E28094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9462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2" w:type="pct"/>
            <w:vAlign w:val="center"/>
          </w:tcPr>
          <w:p w14:paraId="785EA661" w14:textId="0ECDE6A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34 (87.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2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7" w:type="pct"/>
            <w:vAlign w:val="center"/>
          </w:tcPr>
          <w:p w14:paraId="6221CFB9" w14:textId="0C15723A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5 (12.8%)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42966705" w14:textId="3E98BD58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18CCFAA6" w14:textId="6454F03B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36901527" w14:textId="51747C66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6E5FEF">
              <w:rPr>
                <w:rFonts w:ascii="Times New Roman" w:hAnsi="Times New Roman" w:cs="Times New Roman"/>
                <w:sz w:val="8"/>
                <w:szCs w:val="8"/>
              </w:rPr>
              <w:t>N/A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48865C89" w14:textId="1539D334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582C40">
              <w:rPr>
                <w:rFonts w:ascii="Times New Roman" w:hAnsi="Times New Roman" w:cs="Times New Roman"/>
                <w:sz w:val="8"/>
                <w:szCs w:val="8"/>
              </w:rPr>
              <w:t>7 (10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582C40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  <w:tc>
          <w:tcPr>
            <w:tcW w:w="201" w:type="pct"/>
            <w:shd w:val="clear" w:color="auto" w:fill="FFFFFF" w:themeFill="background1"/>
            <w:vAlign w:val="center"/>
          </w:tcPr>
          <w:p w14:paraId="2D47A5EF" w14:textId="44ECD321" w:rsidR="008C0C48" w:rsidRPr="00D26685" w:rsidRDefault="008C0C48" w:rsidP="008C0C48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26685">
              <w:rPr>
                <w:rFonts w:ascii="Times New Roman" w:hAnsi="Times New Roman" w:cs="Times New Roman"/>
                <w:sz w:val="8"/>
                <w:szCs w:val="8"/>
              </w:rPr>
              <w:t>0 (0</w:t>
            </w:r>
            <w:r w:rsidR="005760F9">
              <w:rPr>
                <w:rFonts w:ascii="Times New Roman" w:hAnsi="Times New Roman" w:cs="Times New Roman"/>
                <w:sz w:val="8"/>
                <w:szCs w:val="8"/>
              </w:rPr>
              <w:t>.0</w:t>
            </w:r>
            <w:r w:rsidRPr="00D26685">
              <w:rPr>
                <w:rFonts w:ascii="Times New Roman" w:hAnsi="Times New Roman" w:cs="Times New Roman"/>
                <w:sz w:val="8"/>
                <w:szCs w:val="8"/>
              </w:rPr>
              <w:t>%)</w:t>
            </w:r>
          </w:p>
        </w:tc>
      </w:tr>
    </w:tbl>
    <w:p w14:paraId="624BE034" w14:textId="1D5D50FE" w:rsidR="001B45D1" w:rsidRPr="00A25924" w:rsidRDefault="00A07BD5" w:rsidP="001B45D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1B45D1" w:rsidRPr="00A25924">
        <w:rPr>
          <w:rFonts w:ascii="Times New Roman" w:hAnsi="Times New Roman" w:cs="Times New Roman"/>
          <w:b/>
          <w:sz w:val="20"/>
          <w:szCs w:val="20"/>
        </w:rPr>
        <w:t xml:space="preserve">Table 2: Biological and biochemical analysis of diagnosed patients. </w:t>
      </w:r>
    </w:p>
    <w:p w14:paraId="180C6EB0" w14:textId="77777777" w:rsidR="003D2BA6" w:rsidRDefault="003D2BA6" w:rsidP="003D2BA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728DD68" w14:textId="02FA1EC8" w:rsidR="00C5463E" w:rsidRPr="00272561" w:rsidRDefault="00C5463E" w:rsidP="003D2BA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72561">
        <w:rPr>
          <w:rFonts w:ascii="Times New Roman" w:hAnsi="Times New Roman" w:cs="Times New Roman"/>
          <w:sz w:val="20"/>
          <w:szCs w:val="20"/>
        </w:rPr>
        <w:t>*Over the number of total patients with reported data</w:t>
      </w:r>
      <w:r w:rsidR="00AC08DE">
        <w:rPr>
          <w:rFonts w:ascii="Times New Roman" w:hAnsi="Times New Roman" w:cs="Times New Roman"/>
          <w:sz w:val="20"/>
          <w:szCs w:val="20"/>
        </w:rPr>
        <w:t>.</w:t>
      </w:r>
    </w:p>
    <w:p w14:paraId="21BAD049" w14:textId="2D88AD0A" w:rsidR="00152332" w:rsidRPr="00875EBC" w:rsidRDefault="00152332" w:rsidP="008C0C48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Pr="00272561">
        <w:rPr>
          <w:rFonts w:ascii="Times New Roman" w:hAnsi="Times New Roman" w:cs="Times New Roman"/>
          <w:i/>
          <w:iCs/>
          <w:sz w:val="20"/>
          <w:szCs w:val="20"/>
        </w:rPr>
        <w:t>(+/-): positive/negative test; ANAs: Antinuclear Antibodies; Anti-dsDNA: Anti-double stranded DNA; Anti-RNP: Anti-Ribonucleoprotein; Anti-Sm: Anti-Smith Antibody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272561">
        <w:rPr>
          <w:rFonts w:ascii="Times New Roman" w:hAnsi="Times New Roman" w:cs="Times New Roman"/>
          <w:i/>
          <w:iCs/>
          <w:sz w:val="20"/>
          <w:szCs w:val="20"/>
        </w:rPr>
        <w:t xml:space="preserve">Anti-SSA: Anti-Sjögren's syndrome-related antigen A; Anti-SSB: Anti-Sjögren's syndrome-related antigen B; </w:t>
      </w:r>
      <w:r w:rsidR="00A25924">
        <w:rPr>
          <w:rFonts w:ascii="Times New Roman" w:hAnsi="Times New Roman" w:cs="Times New Roman"/>
          <w:i/>
          <w:iCs/>
          <w:sz w:val="20"/>
          <w:szCs w:val="20"/>
        </w:rPr>
        <w:t xml:space="preserve">BUN: Blood urea nitrogen; </w:t>
      </w:r>
      <w:r w:rsidRPr="00272561">
        <w:rPr>
          <w:rFonts w:ascii="Times New Roman" w:hAnsi="Times New Roman" w:cs="Times New Roman"/>
          <w:i/>
          <w:iCs/>
          <w:sz w:val="20"/>
          <w:szCs w:val="20"/>
        </w:rPr>
        <w:t xml:space="preserve">C3: Complement Component 3; C4: Complement Component 4; </w:t>
      </w:r>
      <w:r w:rsidRPr="00C712AE">
        <w:rPr>
          <w:rFonts w:ascii="Times New Roman" w:hAnsi="Times New Roman" w:cs="Times New Roman"/>
          <w:i/>
          <w:iCs/>
          <w:sz w:val="20"/>
          <w:szCs w:val="20"/>
        </w:rPr>
        <w:t xml:space="preserve">CNS: </w:t>
      </w: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C712AE">
        <w:rPr>
          <w:rFonts w:ascii="Times New Roman" w:hAnsi="Times New Roman" w:cs="Times New Roman"/>
          <w:i/>
          <w:iCs/>
          <w:sz w:val="20"/>
          <w:szCs w:val="20"/>
        </w:rPr>
        <w:t xml:space="preserve">entral 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712AE">
        <w:rPr>
          <w:rFonts w:ascii="Times New Roman" w:hAnsi="Times New Roman" w:cs="Times New Roman"/>
          <w:i/>
          <w:iCs/>
          <w:sz w:val="20"/>
          <w:szCs w:val="20"/>
        </w:rPr>
        <w:t xml:space="preserve">ervous 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C712AE">
        <w:rPr>
          <w:rFonts w:ascii="Times New Roman" w:hAnsi="Times New Roman" w:cs="Times New Roman"/>
          <w:i/>
          <w:iCs/>
          <w:sz w:val="20"/>
          <w:szCs w:val="20"/>
        </w:rPr>
        <w:t xml:space="preserve">ystem; </w:t>
      </w:r>
      <w:r w:rsidRPr="00272561">
        <w:rPr>
          <w:rFonts w:ascii="Times New Roman" w:hAnsi="Times New Roman" w:cs="Times New Roman"/>
          <w:i/>
          <w:iCs/>
          <w:sz w:val="20"/>
          <w:szCs w:val="20"/>
        </w:rPr>
        <w:t>CRP: C-Reactive Protein</w:t>
      </w:r>
      <w:r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Pr="00C712A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272561">
        <w:rPr>
          <w:rFonts w:ascii="Times New Roman" w:hAnsi="Times New Roman" w:cs="Times New Roman"/>
          <w:i/>
          <w:iCs/>
          <w:sz w:val="20"/>
          <w:szCs w:val="20"/>
        </w:rPr>
        <w:t>IgG: Immunoglobulin G; IgM: Immunoglobulin M; MCV: Mean Corpuscular Volume;</w:t>
      </w:r>
      <w:r w:rsidR="009F584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A4554">
        <w:rPr>
          <w:rFonts w:ascii="Times New Roman" w:hAnsi="Times New Roman" w:cs="Times New Roman"/>
          <w:i/>
          <w:iCs/>
          <w:sz w:val="20"/>
          <w:szCs w:val="20"/>
        </w:rPr>
        <w:t>N/A: Not Applicable</w:t>
      </w:r>
      <w:r w:rsidR="003D2BA6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>NPSLE: neuropsychiatric Systemic Lupus Erythematosus</w:t>
      </w:r>
      <w:r w:rsidR="00BA4554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="003D2BA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n: number; </w:t>
      </w:r>
      <w:r w:rsidRPr="00272561">
        <w:rPr>
          <w:rFonts w:ascii="Times New Roman" w:hAnsi="Times New Roman" w:cs="Times New Roman"/>
          <w:i/>
          <w:iCs/>
          <w:sz w:val="20"/>
          <w:szCs w:val="20"/>
        </w:rPr>
        <w:t>RBC: Red Blood Cells;</w:t>
      </w:r>
      <w:r>
        <w:rPr>
          <w:rFonts w:ascii="Times New Roman" w:hAnsi="Times New Roman" w:cs="Times New Roman"/>
          <w:i/>
          <w:iCs/>
          <w:sz w:val="20"/>
          <w:szCs w:val="20"/>
        </w:rPr>
        <w:t>WBC: White Blood Cells.</w:t>
      </w:r>
    </w:p>
    <w:p w14:paraId="2FE0823B" w14:textId="5FD99BE3" w:rsidR="001B45D1" w:rsidRPr="00F6339B" w:rsidRDefault="001B45D1" w:rsidP="001B45D1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1B45D1" w:rsidRPr="00F6339B" w:rsidSect="00821E1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4A6"/>
    <w:rsid w:val="00024406"/>
    <w:rsid w:val="00027ACB"/>
    <w:rsid w:val="0003399A"/>
    <w:rsid w:val="0003742B"/>
    <w:rsid w:val="00055468"/>
    <w:rsid w:val="000619B9"/>
    <w:rsid w:val="000955D1"/>
    <w:rsid w:val="000D101F"/>
    <w:rsid w:val="001062FB"/>
    <w:rsid w:val="00141AE4"/>
    <w:rsid w:val="00152332"/>
    <w:rsid w:val="00163B5D"/>
    <w:rsid w:val="0018553E"/>
    <w:rsid w:val="001A34CF"/>
    <w:rsid w:val="001B45D1"/>
    <w:rsid w:val="001E6ECE"/>
    <w:rsid w:val="001F26CA"/>
    <w:rsid w:val="002432B0"/>
    <w:rsid w:val="00243F02"/>
    <w:rsid w:val="002545B6"/>
    <w:rsid w:val="002616C9"/>
    <w:rsid w:val="00272561"/>
    <w:rsid w:val="002862E4"/>
    <w:rsid w:val="00297C5B"/>
    <w:rsid w:val="002B0C37"/>
    <w:rsid w:val="002C2046"/>
    <w:rsid w:val="00341EB2"/>
    <w:rsid w:val="00354FA5"/>
    <w:rsid w:val="003677FA"/>
    <w:rsid w:val="003A356D"/>
    <w:rsid w:val="003A4A27"/>
    <w:rsid w:val="003A5861"/>
    <w:rsid w:val="003A5AF1"/>
    <w:rsid w:val="003C64DE"/>
    <w:rsid w:val="003D2BA6"/>
    <w:rsid w:val="00443A43"/>
    <w:rsid w:val="00477B81"/>
    <w:rsid w:val="004A1B70"/>
    <w:rsid w:val="004C2A45"/>
    <w:rsid w:val="004E3F81"/>
    <w:rsid w:val="0052523D"/>
    <w:rsid w:val="005317EC"/>
    <w:rsid w:val="00553E0B"/>
    <w:rsid w:val="0056099F"/>
    <w:rsid w:val="00560A5D"/>
    <w:rsid w:val="005760F9"/>
    <w:rsid w:val="00582C40"/>
    <w:rsid w:val="005901A5"/>
    <w:rsid w:val="0059131B"/>
    <w:rsid w:val="00591D90"/>
    <w:rsid w:val="005939F1"/>
    <w:rsid w:val="00596E93"/>
    <w:rsid w:val="005E76DF"/>
    <w:rsid w:val="005F02D0"/>
    <w:rsid w:val="005F55FB"/>
    <w:rsid w:val="00605080"/>
    <w:rsid w:val="00614E78"/>
    <w:rsid w:val="00636C43"/>
    <w:rsid w:val="006429EE"/>
    <w:rsid w:val="0065412B"/>
    <w:rsid w:val="006618CA"/>
    <w:rsid w:val="006638ED"/>
    <w:rsid w:val="006A47C1"/>
    <w:rsid w:val="006A7B7D"/>
    <w:rsid w:val="006C1419"/>
    <w:rsid w:val="007161CD"/>
    <w:rsid w:val="007265CA"/>
    <w:rsid w:val="00747392"/>
    <w:rsid w:val="007733A5"/>
    <w:rsid w:val="00774ED1"/>
    <w:rsid w:val="007C4CA3"/>
    <w:rsid w:val="007E137B"/>
    <w:rsid w:val="008068B2"/>
    <w:rsid w:val="00821E14"/>
    <w:rsid w:val="00854613"/>
    <w:rsid w:val="00855FB8"/>
    <w:rsid w:val="0085763D"/>
    <w:rsid w:val="008C0C48"/>
    <w:rsid w:val="008E497C"/>
    <w:rsid w:val="008E6BFC"/>
    <w:rsid w:val="0090399C"/>
    <w:rsid w:val="009203B6"/>
    <w:rsid w:val="009463CD"/>
    <w:rsid w:val="0095568C"/>
    <w:rsid w:val="00955E1F"/>
    <w:rsid w:val="00957808"/>
    <w:rsid w:val="00975BBB"/>
    <w:rsid w:val="00981FEC"/>
    <w:rsid w:val="009B0F14"/>
    <w:rsid w:val="009B21F7"/>
    <w:rsid w:val="009B2B6C"/>
    <w:rsid w:val="009C222C"/>
    <w:rsid w:val="009D5436"/>
    <w:rsid w:val="009E61E3"/>
    <w:rsid w:val="009F3005"/>
    <w:rsid w:val="009F5840"/>
    <w:rsid w:val="00A07BD5"/>
    <w:rsid w:val="00A25924"/>
    <w:rsid w:val="00A47F32"/>
    <w:rsid w:val="00AB2618"/>
    <w:rsid w:val="00AC08DE"/>
    <w:rsid w:val="00AC5D40"/>
    <w:rsid w:val="00AE6E29"/>
    <w:rsid w:val="00AF24EF"/>
    <w:rsid w:val="00B01273"/>
    <w:rsid w:val="00BA3D16"/>
    <w:rsid w:val="00BA4554"/>
    <w:rsid w:val="00BC65F8"/>
    <w:rsid w:val="00BC6C97"/>
    <w:rsid w:val="00C35493"/>
    <w:rsid w:val="00C4156A"/>
    <w:rsid w:val="00C473B5"/>
    <w:rsid w:val="00C521ED"/>
    <w:rsid w:val="00C5463E"/>
    <w:rsid w:val="00C666FA"/>
    <w:rsid w:val="00C953C0"/>
    <w:rsid w:val="00CB4D61"/>
    <w:rsid w:val="00CB6F7D"/>
    <w:rsid w:val="00CD44A6"/>
    <w:rsid w:val="00D0769A"/>
    <w:rsid w:val="00D158FF"/>
    <w:rsid w:val="00D26685"/>
    <w:rsid w:val="00D30E75"/>
    <w:rsid w:val="00D415A8"/>
    <w:rsid w:val="00D72D90"/>
    <w:rsid w:val="00D827AF"/>
    <w:rsid w:val="00D93AFC"/>
    <w:rsid w:val="00DC0B0E"/>
    <w:rsid w:val="00DD799A"/>
    <w:rsid w:val="00DE41D2"/>
    <w:rsid w:val="00E01B74"/>
    <w:rsid w:val="00E21BC1"/>
    <w:rsid w:val="00E238C2"/>
    <w:rsid w:val="00E47D1B"/>
    <w:rsid w:val="00E56AB2"/>
    <w:rsid w:val="00E6231B"/>
    <w:rsid w:val="00E97290"/>
    <w:rsid w:val="00EB264B"/>
    <w:rsid w:val="00EC3B7C"/>
    <w:rsid w:val="00EC7E8F"/>
    <w:rsid w:val="00EE4291"/>
    <w:rsid w:val="00EF4FD7"/>
    <w:rsid w:val="00F37F2B"/>
    <w:rsid w:val="00F6339B"/>
    <w:rsid w:val="00F65B69"/>
    <w:rsid w:val="00F93828"/>
    <w:rsid w:val="00FA28AD"/>
    <w:rsid w:val="00FB5F98"/>
    <w:rsid w:val="00FE72CA"/>
    <w:rsid w:val="00FF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1CFF1"/>
  <w15:chartTrackingRefBased/>
  <w15:docId w15:val="{E1E81E0B-ECFC-4253-BD6B-B3B7A41B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D4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4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44A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4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44A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4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4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4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4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44A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D44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D44A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D44A6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D44A6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D44A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D44A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D44A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D44A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D4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D4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D4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D4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D4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D44A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D44A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D44A6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D44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D44A6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CD44A6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D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A4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4554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3D2BA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F8419-A92F-480F-B133-CC8BFF365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6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atmat</dc:creator>
  <cp:keywords/>
  <dc:description/>
  <cp:lastModifiedBy>Karim Matmat</cp:lastModifiedBy>
  <cp:revision>8</cp:revision>
  <dcterms:created xsi:type="dcterms:W3CDTF">2025-01-23T09:21:00Z</dcterms:created>
  <dcterms:modified xsi:type="dcterms:W3CDTF">2026-01-28T10:29:00Z</dcterms:modified>
</cp:coreProperties>
</file>